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2B49" w14:textId="20821F8A" w:rsidR="001735A8" w:rsidRDefault="001735A8">
      <w:r>
        <w:t>Table S</w:t>
      </w:r>
      <w:r w:rsidR="00C46D6F">
        <w:t>2</w:t>
      </w:r>
      <w:r>
        <w:t xml:space="preserve">. Data extraction of </w:t>
      </w:r>
      <w:r w:rsidR="00E71BA5">
        <w:t>test cost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240"/>
        <w:gridCol w:w="906"/>
        <w:gridCol w:w="1260"/>
        <w:gridCol w:w="1351"/>
        <w:gridCol w:w="1346"/>
        <w:gridCol w:w="1674"/>
        <w:gridCol w:w="1787"/>
        <w:gridCol w:w="2283"/>
      </w:tblGrid>
      <w:tr w:rsidR="00B05C71" w14:paraId="579382C0" w14:textId="77777777" w:rsidTr="00B05C71">
        <w:tc>
          <w:tcPr>
            <w:tcW w:w="1320" w:type="dxa"/>
            <w:vAlign w:val="bottom"/>
          </w:tcPr>
          <w:p w14:paraId="2F77EF58" w14:textId="7DC45EC8" w:rsidR="00B05C71" w:rsidRDefault="00B05C71" w:rsidP="00B05C71">
            <w:r>
              <w:rPr>
                <w:rFonts w:ascii="Calibri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1240" w:type="dxa"/>
            <w:vAlign w:val="bottom"/>
          </w:tcPr>
          <w:p w14:paraId="172FB9AA" w14:textId="7C20CBEE" w:rsidR="00B05C71" w:rsidRDefault="00B05C71" w:rsidP="00B05C7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te of Publication</w:t>
            </w:r>
          </w:p>
        </w:tc>
        <w:tc>
          <w:tcPr>
            <w:tcW w:w="906" w:type="dxa"/>
            <w:vAlign w:val="bottom"/>
          </w:tcPr>
          <w:p w14:paraId="2725CD39" w14:textId="2B8568D1" w:rsidR="00B05C71" w:rsidRDefault="00B05C71" w:rsidP="00B05C71"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vAlign w:val="bottom"/>
          </w:tcPr>
          <w:p w14:paraId="36CEB525" w14:textId="307FBA5C" w:rsidR="00B05C71" w:rsidRDefault="00B05C71" w:rsidP="00B05C71">
            <w:r>
              <w:rPr>
                <w:rFonts w:ascii="Calibri" w:hAnsi="Calibri" w:cs="Calibri"/>
                <w:color w:val="000000"/>
              </w:rPr>
              <w:t>Cost of test (per patient, USD)</w:t>
            </w:r>
          </w:p>
        </w:tc>
        <w:tc>
          <w:tcPr>
            <w:tcW w:w="1351" w:type="dxa"/>
            <w:vAlign w:val="bottom"/>
          </w:tcPr>
          <w:p w14:paraId="3308198B" w14:textId="4F6D55C1" w:rsidR="00B05C71" w:rsidRDefault="00B05C71" w:rsidP="00B05C71">
            <w:r>
              <w:rPr>
                <w:rFonts w:ascii="Calibri" w:hAnsi="Calibri" w:cs="Calibri"/>
                <w:color w:val="000000"/>
              </w:rPr>
              <w:t>Cost of comparator test (per patient, USD)</w:t>
            </w:r>
          </w:p>
        </w:tc>
        <w:tc>
          <w:tcPr>
            <w:tcW w:w="1346" w:type="dxa"/>
            <w:vAlign w:val="bottom"/>
          </w:tcPr>
          <w:p w14:paraId="58C8BFD0" w14:textId="780D1D14" w:rsidR="00B05C71" w:rsidRDefault="00B05C71" w:rsidP="00B05C71">
            <w:r>
              <w:t>Population</w:t>
            </w:r>
          </w:p>
        </w:tc>
        <w:tc>
          <w:tcPr>
            <w:tcW w:w="1674" w:type="dxa"/>
          </w:tcPr>
          <w:p w14:paraId="2E5EE499" w14:textId="7AF01CC3" w:rsidR="00B05C71" w:rsidRDefault="00B05C71" w:rsidP="00B05C71">
            <w:r>
              <w:t>Test type and setting</w:t>
            </w:r>
          </w:p>
        </w:tc>
        <w:tc>
          <w:tcPr>
            <w:tcW w:w="1787" w:type="dxa"/>
          </w:tcPr>
          <w:p w14:paraId="287371FE" w14:textId="083D2FC9" w:rsidR="00B05C71" w:rsidRDefault="00B05C71" w:rsidP="00B05C71">
            <w:r>
              <w:t>Data extractor (date)</w:t>
            </w:r>
          </w:p>
        </w:tc>
        <w:tc>
          <w:tcPr>
            <w:tcW w:w="2283" w:type="dxa"/>
          </w:tcPr>
          <w:p w14:paraId="6FE8F889" w14:textId="1E424891" w:rsidR="00B05C71" w:rsidRDefault="00B05C71" w:rsidP="00B05C71">
            <w:r>
              <w:t>Confirmed inclusion of outcome</w:t>
            </w:r>
          </w:p>
        </w:tc>
      </w:tr>
      <w:tr w:rsidR="00B05C71" w14:paraId="3DC9E0F0" w14:textId="77777777" w:rsidTr="00B05C71">
        <w:tc>
          <w:tcPr>
            <w:tcW w:w="1320" w:type="dxa"/>
          </w:tcPr>
          <w:p w14:paraId="4E5C8AE4" w14:textId="21793110" w:rsidR="00B05C71" w:rsidRDefault="00B05C71" w:rsidP="00B05C71">
            <w:r>
              <w:t>1. Allen et al.</w:t>
            </w:r>
          </w:p>
        </w:tc>
        <w:tc>
          <w:tcPr>
            <w:tcW w:w="1240" w:type="dxa"/>
          </w:tcPr>
          <w:p w14:paraId="197BABCD" w14:textId="113C5450" w:rsidR="00B05C71" w:rsidRDefault="00B05C71" w:rsidP="00B05C71"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6" w:type="dxa"/>
          </w:tcPr>
          <w:p w14:paraId="4F491E46" w14:textId="488C09FB" w:rsidR="00B05C71" w:rsidRDefault="00B05C71" w:rsidP="00B05C71">
            <w:r>
              <w:t>99</w:t>
            </w:r>
          </w:p>
        </w:tc>
        <w:tc>
          <w:tcPr>
            <w:tcW w:w="1260" w:type="dxa"/>
            <w:vAlign w:val="bottom"/>
          </w:tcPr>
          <w:p w14:paraId="0996D463" w14:textId="4B4C3512" w:rsidR="00B05C71" w:rsidRDefault="00B05C71" w:rsidP="00B05C71">
            <w:pPr>
              <w:jc w:val="right"/>
            </w:pPr>
            <w:r>
              <w:t>800.25</w:t>
            </w:r>
          </w:p>
        </w:tc>
        <w:tc>
          <w:tcPr>
            <w:tcW w:w="1351" w:type="dxa"/>
            <w:vAlign w:val="bottom"/>
          </w:tcPr>
          <w:p w14:paraId="7A5E7E3A" w14:textId="46197011" w:rsidR="00B05C71" w:rsidRDefault="00B05C71" w:rsidP="00B05C71">
            <w:pPr>
              <w:jc w:val="right"/>
            </w:pPr>
            <w:r>
              <w:t>2073.29</w:t>
            </w:r>
          </w:p>
        </w:tc>
        <w:tc>
          <w:tcPr>
            <w:tcW w:w="1346" w:type="dxa"/>
            <w:vAlign w:val="bottom"/>
          </w:tcPr>
          <w:p w14:paraId="161D73FB" w14:textId="0D4259FC" w:rsidR="00B05C71" w:rsidRDefault="00B05C71" w:rsidP="00B05C71">
            <w:pPr>
              <w:jc w:val="right"/>
            </w:pPr>
            <w:r>
              <w:t>Paediatric</w:t>
            </w:r>
          </w:p>
        </w:tc>
        <w:tc>
          <w:tcPr>
            <w:tcW w:w="1674" w:type="dxa"/>
          </w:tcPr>
          <w:p w14:paraId="573989E6" w14:textId="1E75C9E0" w:rsidR="00B05C71" w:rsidRDefault="00B05C71" w:rsidP="00B05C71">
            <w:r>
              <w:t>OC, non-allergist OP; comparator: day ward</w:t>
            </w:r>
          </w:p>
        </w:tc>
        <w:tc>
          <w:tcPr>
            <w:tcW w:w="1787" w:type="dxa"/>
          </w:tcPr>
          <w:p w14:paraId="02F70FDF" w14:textId="09748C5D" w:rsidR="00B05C71" w:rsidRDefault="00B05C71" w:rsidP="00B05C71">
            <w:r>
              <w:t xml:space="preserve">DK, RMM 16/03/2025  </w:t>
            </w:r>
          </w:p>
        </w:tc>
        <w:tc>
          <w:tcPr>
            <w:tcW w:w="2283" w:type="dxa"/>
          </w:tcPr>
          <w:p w14:paraId="5B288D84" w14:textId="799E6E7E" w:rsidR="00B05C71" w:rsidRDefault="00B05C71" w:rsidP="00B05C71">
            <w:r>
              <w:t>Yes</w:t>
            </w:r>
          </w:p>
        </w:tc>
      </w:tr>
      <w:tr w:rsidR="00B05C71" w14:paraId="63AD718D" w14:textId="77777777" w:rsidTr="00B05C71">
        <w:tc>
          <w:tcPr>
            <w:tcW w:w="1320" w:type="dxa"/>
          </w:tcPr>
          <w:p w14:paraId="6A4E9897" w14:textId="197DC2DE" w:rsidR="00B05C71" w:rsidRDefault="00B05C71" w:rsidP="00B05C71">
            <w:r>
              <w:t>2. Blumenthal et al. 2018b</w:t>
            </w:r>
          </w:p>
        </w:tc>
        <w:tc>
          <w:tcPr>
            <w:tcW w:w="1240" w:type="dxa"/>
          </w:tcPr>
          <w:p w14:paraId="4FBE631F" w14:textId="527B4C5D" w:rsidR="00B05C71" w:rsidRDefault="00B05C71" w:rsidP="00B05C71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6" w:type="dxa"/>
          </w:tcPr>
          <w:p w14:paraId="6440C6A0" w14:textId="09CD420B" w:rsidR="00B05C71" w:rsidRDefault="00B05C71" w:rsidP="00B05C71">
            <w:r>
              <w:t>30</w:t>
            </w:r>
          </w:p>
        </w:tc>
        <w:tc>
          <w:tcPr>
            <w:tcW w:w="1260" w:type="dxa"/>
            <w:vAlign w:val="bottom"/>
          </w:tcPr>
          <w:p w14:paraId="32864B8D" w14:textId="43CF4810" w:rsidR="00B05C71" w:rsidRDefault="00B05C71" w:rsidP="00B05C71">
            <w:pPr>
              <w:jc w:val="right"/>
            </w:pPr>
            <w:r>
              <w:t>287.02</w:t>
            </w:r>
          </w:p>
        </w:tc>
        <w:tc>
          <w:tcPr>
            <w:tcW w:w="1351" w:type="dxa"/>
            <w:vAlign w:val="bottom"/>
          </w:tcPr>
          <w:p w14:paraId="650D1F03" w14:textId="501F2C28" w:rsidR="00B05C71" w:rsidRDefault="00B05C71" w:rsidP="00B05C71">
            <w:pPr>
              <w:jc w:val="right"/>
            </w:pPr>
            <w:r>
              <w:t>109.59</w:t>
            </w:r>
          </w:p>
        </w:tc>
        <w:tc>
          <w:tcPr>
            <w:tcW w:w="1346" w:type="dxa"/>
            <w:vAlign w:val="bottom"/>
          </w:tcPr>
          <w:p w14:paraId="436B982C" w14:textId="6073D20C" w:rsidR="00B05C71" w:rsidRDefault="00B05C71" w:rsidP="00B05C71">
            <w:pPr>
              <w:jc w:val="right"/>
            </w:pPr>
            <w:r>
              <w:t>Outpatient</w:t>
            </w:r>
          </w:p>
        </w:tc>
        <w:tc>
          <w:tcPr>
            <w:tcW w:w="1674" w:type="dxa"/>
          </w:tcPr>
          <w:p w14:paraId="31F9ABF4" w14:textId="00A55157" w:rsidR="00B05C71" w:rsidRPr="006621E1" w:rsidRDefault="00B05C71" w:rsidP="00B05C71">
            <w:r>
              <w:t>ST+OC OP; comparator: OC OP allergist</w:t>
            </w:r>
          </w:p>
        </w:tc>
        <w:tc>
          <w:tcPr>
            <w:tcW w:w="1787" w:type="dxa"/>
          </w:tcPr>
          <w:p w14:paraId="11B9A0E9" w14:textId="556C2CA5" w:rsidR="00B05C71" w:rsidRDefault="00B05C71" w:rsidP="00B05C71">
            <w:r w:rsidRPr="006621E1">
              <w:t>DK</w:t>
            </w:r>
            <w:r>
              <w:t xml:space="preserve"> July 2023</w:t>
            </w:r>
            <w:r w:rsidRPr="006621E1">
              <w:t>, RMM</w:t>
            </w:r>
            <w:r>
              <w:t xml:space="preserve">16/03/2025  </w:t>
            </w:r>
          </w:p>
        </w:tc>
        <w:tc>
          <w:tcPr>
            <w:tcW w:w="2283" w:type="dxa"/>
          </w:tcPr>
          <w:p w14:paraId="195EC4B7" w14:textId="2EC0C5DD" w:rsidR="00B05C71" w:rsidRDefault="00B05C71" w:rsidP="00B05C71">
            <w:r>
              <w:t>Yes</w:t>
            </w:r>
          </w:p>
        </w:tc>
      </w:tr>
      <w:tr w:rsidR="00B05C71" w14:paraId="7BB9B1EB" w14:textId="77777777" w:rsidTr="00B05C71">
        <w:tc>
          <w:tcPr>
            <w:tcW w:w="1320" w:type="dxa"/>
          </w:tcPr>
          <w:p w14:paraId="076BE7D0" w14:textId="1D4550F5" w:rsidR="00B05C71" w:rsidRDefault="00B05C71" w:rsidP="00B05C71">
            <w:r>
              <w:t>4. Bragg et al. 2023</w:t>
            </w:r>
          </w:p>
        </w:tc>
        <w:tc>
          <w:tcPr>
            <w:tcW w:w="1240" w:type="dxa"/>
          </w:tcPr>
          <w:p w14:paraId="137C423D" w14:textId="5F2D7AAD" w:rsidR="00B05C71" w:rsidRDefault="00B05C71" w:rsidP="00B05C71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6" w:type="dxa"/>
          </w:tcPr>
          <w:p w14:paraId="51A8D700" w14:textId="0D36FA8F" w:rsidR="00B05C71" w:rsidRDefault="00B05C71" w:rsidP="00B05C71">
            <w:r>
              <w:t>-</w:t>
            </w:r>
          </w:p>
        </w:tc>
        <w:tc>
          <w:tcPr>
            <w:tcW w:w="1260" w:type="dxa"/>
            <w:vAlign w:val="bottom"/>
          </w:tcPr>
          <w:p w14:paraId="05901FD0" w14:textId="49EB37A4" w:rsidR="00B05C71" w:rsidRDefault="00B05C71" w:rsidP="00B05C7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052130E1" w14:textId="2FCA6636" w:rsidR="00B05C71" w:rsidRDefault="00B05C71" w:rsidP="00B05C7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655CD1B2" w14:textId="1247CBD4" w:rsidR="00B05C71" w:rsidRDefault="00B05C71" w:rsidP="00B05C71">
            <w:pPr>
              <w:jc w:val="right"/>
            </w:pPr>
            <w:r>
              <w:t>N/A</w:t>
            </w:r>
          </w:p>
        </w:tc>
        <w:tc>
          <w:tcPr>
            <w:tcW w:w="1674" w:type="dxa"/>
          </w:tcPr>
          <w:p w14:paraId="2F287BB9" w14:textId="39913BEC" w:rsidR="00B05C71" w:rsidRPr="006621E1" w:rsidRDefault="00B05C71" w:rsidP="00B05C71">
            <w:r>
              <w:t>NA</w:t>
            </w:r>
          </w:p>
        </w:tc>
        <w:tc>
          <w:tcPr>
            <w:tcW w:w="1787" w:type="dxa"/>
          </w:tcPr>
          <w:p w14:paraId="34E58F14" w14:textId="024F16C0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65AEBDF1" w14:textId="6E18DC73" w:rsidR="00B05C71" w:rsidRDefault="00B05C71" w:rsidP="00B05C71">
            <w:r>
              <w:t xml:space="preserve">No, break even value </w:t>
            </w:r>
          </w:p>
        </w:tc>
      </w:tr>
      <w:tr w:rsidR="00B05C71" w14:paraId="3B4C5E1E" w14:textId="77777777" w:rsidTr="00B05C71">
        <w:tc>
          <w:tcPr>
            <w:tcW w:w="1320" w:type="dxa"/>
          </w:tcPr>
          <w:p w14:paraId="70F619CD" w14:textId="29675110" w:rsidR="00B05C71" w:rsidRDefault="00B05C71" w:rsidP="00B05C71">
            <w:r>
              <w:t>5a. Brusco et al. 2023 (1)</w:t>
            </w:r>
          </w:p>
        </w:tc>
        <w:tc>
          <w:tcPr>
            <w:tcW w:w="1240" w:type="dxa"/>
          </w:tcPr>
          <w:p w14:paraId="790897B5" w14:textId="6EC83874" w:rsidR="00B05C71" w:rsidRDefault="00B05C71" w:rsidP="00B05C71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6" w:type="dxa"/>
          </w:tcPr>
          <w:p w14:paraId="2C48CD01" w14:textId="06251741" w:rsidR="00B05C71" w:rsidRDefault="00B05C71" w:rsidP="00B05C71">
            <w:r>
              <w:t>16</w:t>
            </w:r>
          </w:p>
        </w:tc>
        <w:tc>
          <w:tcPr>
            <w:tcW w:w="1260" w:type="dxa"/>
            <w:vAlign w:val="bottom"/>
          </w:tcPr>
          <w:p w14:paraId="4F75C96E" w14:textId="5D543827" w:rsidR="00B05C71" w:rsidRDefault="001D51EE" w:rsidP="00B05C71">
            <w:pPr>
              <w:jc w:val="right"/>
            </w:pPr>
            <w:r>
              <w:t>204.55</w:t>
            </w:r>
          </w:p>
        </w:tc>
        <w:tc>
          <w:tcPr>
            <w:tcW w:w="1351" w:type="dxa"/>
            <w:vAlign w:val="bottom"/>
          </w:tcPr>
          <w:p w14:paraId="74BD6A15" w14:textId="17346985" w:rsidR="00B05C71" w:rsidRDefault="001D51EE" w:rsidP="00B05C71">
            <w:pPr>
              <w:jc w:val="right"/>
            </w:pPr>
            <w:r>
              <w:t>171</w:t>
            </w:r>
            <w:r w:rsidR="00B05C71">
              <w:t>.</w:t>
            </w:r>
            <w:r>
              <w:t>57</w:t>
            </w:r>
          </w:p>
        </w:tc>
        <w:tc>
          <w:tcPr>
            <w:tcW w:w="1346" w:type="dxa"/>
            <w:vAlign w:val="bottom"/>
          </w:tcPr>
          <w:p w14:paraId="219BA1C4" w14:textId="4F28D04A" w:rsidR="00B05C71" w:rsidRDefault="001D51EE" w:rsidP="001D51EE">
            <w:r>
              <w:t>Outpatient</w:t>
            </w:r>
          </w:p>
        </w:tc>
        <w:tc>
          <w:tcPr>
            <w:tcW w:w="1674" w:type="dxa"/>
          </w:tcPr>
          <w:p w14:paraId="2B66E3DB" w14:textId="4F21A90E" w:rsidR="00B05C71" w:rsidRPr="006621E1" w:rsidRDefault="001D51EE" w:rsidP="00B05C71">
            <w:r>
              <w:t>ST+</w:t>
            </w:r>
            <w:r w:rsidR="00B05C71">
              <w:t>OC OP; comparator OC OP</w:t>
            </w:r>
            <w:r>
              <w:t xml:space="preserve"> (specialist)</w:t>
            </w:r>
          </w:p>
        </w:tc>
        <w:tc>
          <w:tcPr>
            <w:tcW w:w="1787" w:type="dxa"/>
          </w:tcPr>
          <w:p w14:paraId="6A9992AC" w14:textId="3F1F35FC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209CD2B6" w14:textId="765492A0" w:rsidR="00B05C71" w:rsidRDefault="00B05C71" w:rsidP="00B05C71">
            <w:r>
              <w:t>Yes</w:t>
            </w:r>
          </w:p>
        </w:tc>
      </w:tr>
      <w:tr w:rsidR="00B05C71" w14:paraId="705594EE" w14:textId="77777777" w:rsidTr="00B05C71">
        <w:tc>
          <w:tcPr>
            <w:tcW w:w="1320" w:type="dxa"/>
          </w:tcPr>
          <w:p w14:paraId="446E4854" w14:textId="1EA27159" w:rsidR="00B05C71" w:rsidRDefault="00B05C71" w:rsidP="00B05C71">
            <w:r>
              <w:t>Brusco et al. 2023 (1)</w:t>
            </w:r>
          </w:p>
        </w:tc>
        <w:tc>
          <w:tcPr>
            <w:tcW w:w="1240" w:type="dxa"/>
          </w:tcPr>
          <w:p w14:paraId="2213EC34" w14:textId="5FD98F43" w:rsidR="00B05C71" w:rsidRDefault="001D51EE" w:rsidP="00B05C71">
            <w:r>
              <w:t>2023</w:t>
            </w:r>
          </w:p>
        </w:tc>
        <w:tc>
          <w:tcPr>
            <w:tcW w:w="906" w:type="dxa"/>
          </w:tcPr>
          <w:p w14:paraId="55D986F8" w14:textId="202FE243" w:rsidR="00B05C71" w:rsidRDefault="00B05C71" w:rsidP="00B05C71">
            <w:r>
              <w:t>200</w:t>
            </w:r>
          </w:p>
        </w:tc>
        <w:tc>
          <w:tcPr>
            <w:tcW w:w="1260" w:type="dxa"/>
            <w:vAlign w:val="bottom"/>
          </w:tcPr>
          <w:p w14:paraId="663D64B0" w14:textId="2BAD492E" w:rsidR="00B05C71" w:rsidRDefault="008C2BCC" w:rsidP="00B05C71">
            <w:pPr>
              <w:jc w:val="right"/>
            </w:pPr>
            <w:r>
              <w:t>29.77</w:t>
            </w:r>
          </w:p>
        </w:tc>
        <w:tc>
          <w:tcPr>
            <w:tcW w:w="1351" w:type="dxa"/>
            <w:vAlign w:val="bottom"/>
          </w:tcPr>
          <w:p w14:paraId="5C4C9E56" w14:textId="39057E1D" w:rsidR="00B05C71" w:rsidRDefault="008C2BCC" w:rsidP="00B05C71">
            <w:pPr>
              <w:jc w:val="right"/>
            </w:pPr>
            <w:r>
              <w:t>17.02</w:t>
            </w:r>
          </w:p>
        </w:tc>
        <w:tc>
          <w:tcPr>
            <w:tcW w:w="1346" w:type="dxa"/>
            <w:vAlign w:val="bottom"/>
          </w:tcPr>
          <w:p w14:paraId="02632063" w14:textId="635DCF00" w:rsidR="00B05C71" w:rsidRDefault="008C2BC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5F78F3BE" w14:textId="5723E733" w:rsidR="008C2BCC" w:rsidRDefault="008C2BCC" w:rsidP="00B05C71">
            <w:r>
              <w:t>non-allergy specialis</w:t>
            </w:r>
            <w:r w:rsidR="00243C91">
              <w:t xml:space="preserve">t, </w:t>
            </w:r>
            <w:proofErr w:type="gramStart"/>
            <w:r w:rsidR="00243C91">
              <w:t>OC;</w:t>
            </w:r>
            <w:proofErr w:type="gramEnd"/>
            <w:r w:rsidR="00243C91">
              <w:t xml:space="preserve"> </w:t>
            </w:r>
            <w:r>
              <w:t xml:space="preserve">  </w:t>
            </w:r>
          </w:p>
          <w:p w14:paraId="2FDE32F5" w14:textId="63A47AD2" w:rsidR="00B05C71" w:rsidRDefault="008437E5" w:rsidP="00B05C71">
            <w:r>
              <w:t>comparator OC</w:t>
            </w:r>
            <w:r w:rsidR="001D51EE">
              <w:t xml:space="preserve">/DD </w:t>
            </w:r>
          </w:p>
        </w:tc>
        <w:tc>
          <w:tcPr>
            <w:tcW w:w="1787" w:type="dxa"/>
          </w:tcPr>
          <w:p w14:paraId="7A55B54C" w14:textId="2199FE99" w:rsidR="00B05C71" w:rsidRPr="006621E1" w:rsidRDefault="001D51EE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451922B7" w14:textId="50AC9A7B" w:rsidR="00B05C71" w:rsidRDefault="001D51EE" w:rsidP="00B05C71">
            <w:r>
              <w:t>No</w:t>
            </w:r>
            <w:r w:rsidR="008C2BCC">
              <w:t>; omits costs of oral history</w:t>
            </w:r>
          </w:p>
        </w:tc>
      </w:tr>
      <w:tr w:rsidR="00B05C71" w14:paraId="3B7E0EB7" w14:textId="77777777" w:rsidTr="00B05C71">
        <w:tc>
          <w:tcPr>
            <w:tcW w:w="1320" w:type="dxa"/>
          </w:tcPr>
          <w:p w14:paraId="15D9571B" w14:textId="2B0A231D" w:rsidR="00B05C71" w:rsidRDefault="00B05C71" w:rsidP="00B05C71">
            <w:r>
              <w:t>6. Chen et al</w:t>
            </w:r>
          </w:p>
        </w:tc>
        <w:tc>
          <w:tcPr>
            <w:tcW w:w="1240" w:type="dxa"/>
          </w:tcPr>
          <w:p w14:paraId="0BC9E427" w14:textId="0B1940DB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6" w:type="dxa"/>
          </w:tcPr>
          <w:p w14:paraId="4DEF5F14" w14:textId="1A2F2C16" w:rsidR="00B05C71" w:rsidRDefault="00243C91" w:rsidP="00B05C71">
            <w:r>
              <w:t>58</w:t>
            </w:r>
          </w:p>
        </w:tc>
        <w:tc>
          <w:tcPr>
            <w:tcW w:w="1260" w:type="dxa"/>
            <w:vAlign w:val="bottom"/>
          </w:tcPr>
          <w:p w14:paraId="177BCE32" w14:textId="0F6DF602" w:rsidR="00B05C71" w:rsidRDefault="0098170F" w:rsidP="00B05C71">
            <w:pPr>
              <w:jc w:val="right"/>
            </w:pPr>
            <w:r>
              <w:t>287.02</w:t>
            </w:r>
          </w:p>
        </w:tc>
        <w:tc>
          <w:tcPr>
            <w:tcW w:w="1351" w:type="dxa"/>
            <w:vAlign w:val="bottom"/>
          </w:tcPr>
          <w:p w14:paraId="03A21415" w14:textId="6B0B3A45" w:rsidR="00B05C71" w:rsidRDefault="0098170F" w:rsidP="00B05C71">
            <w:pPr>
              <w:jc w:val="right"/>
            </w:pPr>
            <w:r>
              <w:t>N/A</w:t>
            </w:r>
          </w:p>
        </w:tc>
        <w:tc>
          <w:tcPr>
            <w:tcW w:w="1346" w:type="dxa"/>
            <w:vAlign w:val="bottom"/>
          </w:tcPr>
          <w:p w14:paraId="7BE91AC7" w14:textId="6D58770E" w:rsidR="00B05C71" w:rsidRDefault="0098170F" w:rsidP="00B05C71">
            <w:pPr>
              <w:jc w:val="right"/>
            </w:pPr>
            <w:r>
              <w:t>Inpatient</w:t>
            </w:r>
          </w:p>
        </w:tc>
        <w:tc>
          <w:tcPr>
            <w:tcW w:w="1674" w:type="dxa"/>
          </w:tcPr>
          <w:p w14:paraId="1C871C76" w14:textId="3082AE95" w:rsidR="00B05C71" w:rsidRPr="006621E1" w:rsidRDefault="0098170F" w:rsidP="00B05C71">
            <w:r>
              <w:t>SPT+OC</w:t>
            </w:r>
            <w:r w:rsidR="00243C91">
              <w:t>, non-allergist</w:t>
            </w:r>
          </w:p>
        </w:tc>
        <w:tc>
          <w:tcPr>
            <w:tcW w:w="1787" w:type="dxa"/>
          </w:tcPr>
          <w:p w14:paraId="38B54A7E" w14:textId="6D48CA55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1DF7838A" w14:textId="60EAE276" w:rsidR="00B05C71" w:rsidRDefault="00B05C71" w:rsidP="00B05C71">
            <w:r>
              <w:t>Yes</w:t>
            </w:r>
          </w:p>
        </w:tc>
      </w:tr>
      <w:tr w:rsidR="00B05C71" w14:paraId="62D56B4F" w14:textId="77777777" w:rsidTr="00B05C71">
        <w:tc>
          <w:tcPr>
            <w:tcW w:w="1320" w:type="dxa"/>
          </w:tcPr>
          <w:p w14:paraId="5B8F1580" w14:textId="6EAC4FF2" w:rsidR="00B05C71" w:rsidRDefault="00B05C71" w:rsidP="00B05C71">
            <w:r>
              <w:t>7. Dodek et al. 1999</w:t>
            </w:r>
          </w:p>
        </w:tc>
        <w:tc>
          <w:tcPr>
            <w:tcW w:w="1240" w:type="dxa"/>
          </w:tcPr>
          <w:p w14:paraId="1EB7B375" w14:textId="7814D02B" w:rsidR="00B05C71" w:rsidRDefault="00CD50EE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906" w:type="dxa"/>
          </w:tcPr>
          <w:p w14:paraId="1B38AD9D" w14:textId="44C804B9" w:rsidR="00B05C71" w:rsidRDefault="00CD50EE" w:rsidP="00B05C71">
            <w:r>
              <w:t>NA</w:t>
            </w:r>
          </w:p>
        </w:tc>
        <w:tc>
          <w:tcPr>
            <w:tcW w:w="1260" w:type="dxa"/>
            <w:vAlign w:val="bottom"/>
          </w:tcPr>
          <w:p w14:paraId="22ED50F4" w14:textId="335EC7FE" w:rsidR="00B05C71" w:rsidRDefault="00B328C6" w:rsidP="00B05C71">
            <w:pPr>
              <w:jc w:val="right"/>
            </w:pPr>
            <w:r>
              <w:t>178.79</w:t>
            </w:r>
          </w:p>
        </w:tc>
        <w:tc>
          <w:tcPr>
            <w:tcW w:w="1351" w:type="dxa"/>
            <w:vAlign w:val="bottom"/>
          </w:tcPr>
          <w:p w14:paraId="05475DDC" w14:textId="741666EA" w:rsidR="00B05C71" w:rsidRDefault="00CD50EE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1DE883C3" w14:textId="66F92DE3" w:rsidR="00B05C71" w:rsidRDefault="00257A69" w:rsidP="00B05C71">
            <w:pPr>
              <w:jc w:val="right"/>
            </w:pPr>
            <w:r>
              <w:t>Inpatient</w:t>
            </w:r>
          </w:p>
        </w:tc>
        <w:tc>
          <w:tcPr>
            <w:tcW w:w="1674" w:type="dxa"/>
          </w:tcPr>
          <w:p w14:paraId="03E8FB31" w14:textId="0C382C51" w:rsidR="00B05C71" w:rsidRPr="006621E1" w:rsidRDefault="00DD3469" w:rsidP="00B05C71">
            <w:r>
              <w:t>SPT</w:t>
            </w:r>
          </w:p>
        </w:tc>
        <w:tc>
          <w:tcPr>
            <w:tcW w:w="1787" w:type="dxa"/>
          </w:tcPr>
          <w:p w14:paraId="7C138436" w14:textId="065B9ED5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13C40A8C" w14:textId="62FA60CC" w:rsidR="00B05C71" w:rsidRDefault="00CD50EE" w:rsidP="00B05C71">
            <w:r>
              <w:t>No; figure not reported</w:t>
            </w:r>
          </w:p>
        </w:tc>
      </w:tr>
      <w:tr w:rsidR="00B05C71" w14:paraId="4F1C3AAD" w14:textId="77777777" w:rsidTr="00B05C71">
        <w:tc>
          <w:tcPr>
            <w:tcW w:w="1320" w:type="dxa"/>
          </w:tcPr>
          <w:p w14:paraId="56BED82B" w14:textId="205E301D" w:rsidR="00B05C71" w:rsidRDefault="00B05C71" w:rsidP="00B05C71">
            <w:r>
              <w:t>9. Englert et al. 2019</w:t>
            </w:r>
          </w:p>
        </w:tc>
        <w:tc>
          <w:tcPr>
            <w:tcW w:w="1240" w:type="dxa"/>
          </w:tcPr>
          <w:p w14:paraId="3ECACC67" w14:textId="5890CE9F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6" w:type="dxa"/>
          </w:tcPr>
          <w:p w14:paraId="7277BE10" w14:textId="371F5ACC" w:rsidR="00B05C71" w:rsidRDefault="001D72CC" w:rsidP="00B05C71">
            <w:r>
              <w:t>80</w:t>
            </w:r>
          </w:p>
        </w:tc>
        <w:tc>
          <w:tcPr>
            <w:tcW w:w="1260" w:type="dxa"/>
            <w:vAlign w:val="bottom"/>
          </w:tcPr>
          <w:p w14:paraId="40675A8B" w14:textId="765E9A15" w:rsidR="00B05C71" w:rsidRDefault="001D72CC" w:rsidP="00B05C71">
            <w:pPr>
              <w:jc w:val="right"/>
            </w:pPr>
            <w:r>
              <w:t>NA</w:t>
            </w:r>
          </w:p>
        </w:tc>
        <w:tc>
          <w:tcPr>
            <w:tcW w:w="1351" w:type="dxa"/>
            <w:vAlign w:val="bottom"/>
          </w:tcPr>
          <w:p w14:paraId="58096E1F" w14:textId="16B66367" w:rsidR="00B05C71" w:rsidRDefault="001D72CC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7CD27D1D" w14:textId="6C0C1AD8" w:rsidR="00B05C71" w:rsidRDefault="001D72CC" w:rsidP="00B05C71">
            <w:pPr>
              <w:jc w:val="right"/>
            </w:pPr>
            <w:r>
              <w:t>Outpatient</w:t>
            </w:r>
          </w:p>
        </w:tc>
        <w:tc>
          <w:tcPr>
            <w:tcW w:w="1674" w:type="dxa"/>
          </w:tcPr>
          <w:p w14:paraId="4C58DBE4" w14:textId="663BEBB3" w:rsidR="00B05C71" w:rsidRPr="006621E1" w:rsidRDefault="001D72CC" w:rsidP="00B05C71">
            <w:r>
              <w:t>SPT+IDT</w:t>
            </w:r>
          </w:p>
        </w:tc>
        <w:tc>
          <w:tcPr>
            <w:tcW w:w="1787" w:type="dxa"/>
          </w:tcPr>
          <w:p w14:paraId="3216CA48" w14:textId="109201B9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2F5AF2AA" w14:textId="56AE62EB" w:rsidR="00B05C71" w:rsidRDefault="001D72CC" w:rsidP="00B05C71">
            <w:r>
              <w:t>No, only measured supplies</w:t>
            </w:r>
          </w:p>
        </w:tc>
      </w:tr>
      <w:tr w:rsidR="00B05C71" w14:paraId="0FF431F5" w14:textId="77777777" w:rsidTr="00B05C71">
        <w:tc>
          <w:tcPr>
            <w:tcW w:w="1320" w:type="dxa"/>
          </w:tcPr>
          <w:p w14:paraId="1C0DF111" w14:textId="4B7D6354" w:rsidR="00B05C71" w:rsidRDefault="00B05C71" w:rsidP="00B05C71">
            <w:r>
              <w:lastRenderedPageBreak/>
              <w:t xml:space="preserve">11. </w:t>
            </w:r>
            <w:r w:rsidRPr="006973CB">
              <w:t>Ferre-Ybarz</w:t>
            </w:r>
            <w:r>
              <w:t xml:space="preserve"> et al. 2015</w:t>
            </w:r>
          </w:p>
        </w:tc>
        <w:tc>
          <w:tcPr>
            <w:tcW w:w="1240" w:type="dxa"/>
          </w:tcPr>
          <w:p w14:paraId="63148F1C" w14:textId="465380AE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906" w:type="dxa"/>
          </w:tcPr>
          <w:p w14:paraId="5DE5CFB9" w14:textId="15976AC8" w:rsidR="00B05C71" w:rsidRDefault="001D72CC" w:rsidP="00B05C71">
            <w:r>
              <w:t>100</w:t>
            </w:r>
          </w:p>
        </w:tc>
        <w:tc>
          <w:tcPr>
            <w:tcW w:w="1260" w:type="dxa"/>
            <w:vAlign w:val="bottom"/>
          </w:tcPr>
          <w:p w14:paraId="54397C83" w14:textId="556588AE" w:rsidR="00B05C71" w:rsidRDefault="001D72CC" w:rsidP="00B05C71">
            <w:pPr>
              <w:jc w:val="right"/>
            </w:pPr>
            <w:r>
              <w:t>288.74</w:t>
            </w:r>
          </w:p>
        </w:tc>
        <w:tc>
          <w:tcPr>
            <w:tcW w:w="1351" w:type="dxa"/>
            <w:vAlign w:val="bottom"/>
          </w:tcPr>
          <w:p w14:paraId="3C6A8B2D" w14:textId="2E9015F7" w:rsidR="00B05C71" w:rsidRDefault="001D72CC" w:rsidP="00B05C71">
            <w:pPr>
              <w:jc w:val="right"/>
            </w:pPr>
            <w:r>
              <w:t>187.9</w:t>
            </w:r>
            <w:r w:rsidR="000538FC">
              <w:t>6</w:t>
            </w:r>
          </w:p>
        </w:tc>
        <w:tc>
          <w:tcPr>
            <w:tcW w:w="1346" w:type="dxa"/>
            <w:vAlign w:val="bottom"/>
          </w:tcPr>
          <w:p w14:paraId="5E6A122A" w14:textId="35F78007" w:rsidR="00B05C71" w:rsidRDefault="000538FC" w:rsidP="00B05C71">
            <w:pPr>
              <w:jc w:val="right"/>
            </w:pPr>
            <w:r>
              <w:t>Outpatient</w:t>
            </w:r>
          </w:p>
        </w:tc>
        <w:tc>
          <w:tcPr>
            <w:tcW w:w="1674" w:type="dxa"/>
          </w:tcPr>
          <w:p w14:paraId="6E02CE3B" w14:textId="1CD1A92C" w:rsidR="00B05C71" w:rsidRPr="006621E1" w:rsidRDefault="000538FC" w:rsidP="00B05C71">
            <w:proofErr w:type="gramStart"/>
            <w:r>
              <w:t>SPT;  Comparator</w:t>
            </w:r>
            <w:proofErr w:type="gramEnd"/>
            <w:r>
              <w:t>: DPT, allergist</w:t>
            </w:r>
          </w:p>
        </w:tc>
        <w:tc>
          <w:tcPr>
            <w:tcW w:w="1787" w:type="dxa"/>
          </w:tcPr>
          <w:p w14:paraId="2647C6C7" w14:textId="4227054A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2AA17AE3" w14:textId="3253C0F2" w:rsidR="00B05C71" w:rsidRDefault="000538FC" w:rsidP="00B05C71">
            <w:r>
              <w:t>Yes</w:t>
            </w:r>
          </w:p>
        </w:tc>
      </w:tr>
      <w:tr w:rsidR="00B05C71" w14:paraId="5CEB9EBE" w14:textId="77777777" w:rsidTr="00B05C71">
        <w:tc>
          <w:tcPr>
            <w:tcW w:w="1320" w:type="dxa"/>
          </w:tcPr>
          <w:p w14:paraId="2E7729B6" w14:textId="6CF251B4" w:rsidR="00B05C71" w:rsidRDefault="00B05C71" w:rsidP="00B05C71">
            <w:r>
              <w:t>12. Foolad et al. 2019</w:t>
            </w:r>
          </w:p>
        </w:tc>
        <w:tc>
          <w:tcPr>
            <w:tcW w:w="1240" w:type="dxa"/>
          </w:tcPr>
          <w:p w14:paraId="2441CACB" w14:textId="311B7CFB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0538F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06" w:type="dxa"/>
          </w:tcPr>
          <w:p w14:paraId="2C880196" w14:textId="5F5DACA7" w:rsidR="00B05C71" w:rsidRDefault="00363325" w:rsidP="00B05C71">
            <w:r>
              <w:t>NA</w:t>
            </w:r>
          </w:p>
        </w:tc>
        <w:tc>
          <w:tcPr>
            <w:tcW w:w="1260" w:type="dxa"/>
            <w:vAlign w:val="bottom"/>
          </w:tcPr>
          <w:p w14:paraId="51B3B528" w14:textId="5A1A1926" w:rsidR="00B05C71" w:rsidRDefault="000538FC" w:rsidP="00B05C71">
            <w:pPr>
              <w:jc w:val="right"/>
            </w:pPr>
            <w:r>
              <w:t>NA</w:t>
            </w:r>
          </w:p>
        </w:tc>
        <w:tc>
          <w:tcPr>
            <w:tcW w:w="1351" w:type="dxa"/>
            <w:vAlign w:val="bottom"/>
          </w:tcPr>
          <w:p w14:paraId="7639A342" w14:textId="44D623F7" w:rsidR="00B05C71" w:rsidRDefault="000538FC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1C39121D" w14:textId="69C0FCC8" w:rsidR="00B05C71" w:rsidRDefault="000538FC" w:rsidP="00B05C71">
            <w:pPr>
              <w:jc w:val="right"/>
            </w:pPr>
            <w:r>
              <w:t>Inpatients</w:t>
            </w:r>
          </w:p>
        </w:tc>
        <w:tc>
          <w:tcPr>
            <w:tcW w:w="1674" w:type="dxa"/>
          </w:tcPr>
          <w:p w14:paraId="54FA4FF1" w14:textId="63C11F87" w:rsidR="00B05C71" w:rsidRPr="006621E1" w:rsidRDefault="000538FC" w:rsidP="00B05C71">
            <w:r>
              <w:t>SPT</w:t>
            </w:r>
          </w:p>
        </w:tc>
        <w:tc>
          <w:tcPr>
            <w:tcW w:w="1787" w:type="dxa"/>
          </w:tcPr>
          <w:p w14:paraId="5478B52E" w14:textId="7CAEB247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35CB8CF7" w14:textId="1A7BB980" w:rsidR="00B05C71" w:rsidRDefault="00363325" w:rsidP="00B05C71">
            <w:r>
              <w:t>No, cites Blumenthal et al 2018 study</w:t>
            </w:r>
          </w:p>
        </w:tc>
      </w:tr>
      <w:tr w:rsidR="00B05C71" w14:paraId="3DBFC86D" w14:textId="77777777" w:rsidTr="00B05C71">
        <w:tc>
          <w:tcPr>
            <w:tcW w:w="1320" w:type="dxa"/>
          </w:tcPr>
          <w:p w14:paraId="6A5FF5A6" w14:textId="4637CC58" w:rsidR="00B05C71" w:rsidRDefault="00B05C71" w:rsidP="00B05C71">
            <w:r>
              <w:t>13. Forrest et al. 2001</w:t>
            </w:r>
          </w:p>
        </w:tc>
        <w:tc>
          <w:tcPr>
            <w:tcW w:w="1240" w:type="dxa"/>
          </w:tcPr>
          <w:p w14:paraId="2575BC15" w14:textId="732252D8" w:rsidR="00B05C71" w:rsidRDefault="00363325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906" w:type="dxa"/>
          </w:tcPr>
          <w:p w14:paraId="7E5FC2DC" w14:textId="65E5CED6" w:rsidR="00B05C71" w:rsidRDefault="00BE5064" w:rsidP="00B05C71">
            <w:r>
              <w:t>95</w:t>
            </w:r>
          </w:p>
        </w:tc>
        <w:tc>
          <w:tcPr>
            <w:tcW w:w="1260" w:type="dxa"/>
            <w:vAlign w:val="bottom"/>
          </w:tcPr>
          <w:p w14:paraId="741868BC" w14:textId="59A828E5" w:rsidR="00B05C71" w:rsidRPr="00D974E8" w:rsidRDefault="00363325" w:rsidP="00B05C7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1351" w:type="dxa"/>
            <w:vAlign w:val="bottom"/>
          </w:tcPr>
          <w:p w14:paraId="6776F014" w14:textId="01595200" w:rsidR="00B05C71" w:rsidRPr="00D974E8" w:rsidRDefault="00363325" w:rsidP="00B05C7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1346" w:type="dxa"/>
            <w:vAlign w:val="bottom"/>
          </w:tcPr>
          <w:p w14:paraId="58E50BCD" w14:textId="33C7015B" w:rsidR="00B05C71" w:rsidRDefault="00BE5064" w:rsidP="00B05C71">
            <w:pPr>
              <w:jc w:val="right"/>
            </w:pPr>
            <w:r>
              <w:t>Inpatients</w:t>
            </w:r>
          </w:p>
        </w:tc>
        <w:tc>
          <w:tcPr>
            <w:tcW w:w="1674" w:type="dxa"/>
          </w:tcPr>
          <w:p w14:paraId="395BAE1E" w14:textId="436D23DF" w:rsidR="00B05C71" w:rsidRPr="006621E1" w:rsidRDefault="00BE5064" w:rsidP="00B05C71">
            <w:r>
              <w:t>SPT</w:t>
            </w:r>
            <w:r w:rsidR="001E4013">
              <w:t>+DPC</w:t>
            </w:r>
          </w:p>
        </w:tc>
        <w:tc>
          <w:tcPr>
            <w:tcW w:w="1787" w:type="dxa"/>
          </w:tcPr>
          <w:p w14:paraId="66029DD3" w14:textId="21D9BE06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0D6D8624" w14:textId="7CE4F4DA" w:rsidR="00B05C71" w:rsidRDefault="00BE5064" w:rsidP="00B05C71">
            <w:r>
              <w:t>No, not reported</w:t>
            </w:r>
          </w:p>
        </w:tc>
      </w:tr>
      <w:tr w:rsidR="00B05C71" w14:paraId="4CCD2C35" w14:textId="77777777" w:rsidTr="00B05C71">
        <w:tc>
          <w:tcPr>
            <w:tcW w:w="1320" w:type="dxa"/>
          </w:tcPr>
          <w:p w14:paraId="2593CB30" w14:textId="56FAF809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14. Harmon et al. 2020</w:t>
            </w:r>
          </w:p>
        </w:tc>
        <w:tc>
          <w:tcPr>
            <w:tcW w:w="1240" w:type="dxa"/>
            <w:vAlign w:val="bottom"/>
          </w:tcPr>
          <w:p w14:paraId="63ACC9D3" w14:textId="295623C0" w:rsidR="00B05C71" w:rsidRDefault="001E4013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6" w:type="dxa"/>
          </w:tcPr>
          <w:p w14:paraId="31E6AC75" w14:textId="244A3EBD" w:rsidR="00B05C71" w:rsidRDefault="00B87176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60" w:type="dxa"/>
            <w:vAlign w:val="bottom"/>
          </w:tcPr>
          <w:p w14:paraId="43E02923" w14:textId="6DA780F2" w:rsidR="00B05C71" w:rsidRPr="00D974E8" w:rsidRDefault="00B05C71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0996F65D" w14:textId="4E0AADB6" w:rsidR="00B05C71" w:rsidRPr="00D974E8" w:rsidRDefault="00B05C71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7F760EAB" w14:textId="7A630ACC" w:rsidR="00B05C71" w:rsidRDefault="00B87176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s</w:t>
            </w:r>
          </w:p>
        </w:tc>
        <w:tc>
          <w:tcPr>
            <w:tcW w:w="1674" w:type="dxa"/>
          </w:tcPr>
          <w:p w14:paraId="6F1DC1DC" w14:textId="6C4B2282" w:rsidR="00B05C71" w:rsidRDefault="001E4013" w:rsidP="00B05C71">
            <w:r>
              <w:t>SPT</w:t>
            </w:r>
            <w:r w:rsidR="00B87176">
              <w:t xml:space="preserve">+DPC, </w:t>
            </w:r>
            <w:r>
              <w:t>pharmacist</w:t>
            </w:r>
          </w:p>
        </w:tc>
        <w:tc>
          <w:tcPr>
            <w:tcW w:w="1787" w:type="dxa"/>
          </w:tcPr>
          <w:p w14:paraId="63A30BFB" w14:textId="0A24B796" w:rsidR="00B05C71" w:rsidRPr="006621E1" w:rsidRDefault="00B05C71" w:rsidP="00B05C71">
            <w:r>
              <w:t>RMM 16/03/2025</w:t>
            </w:r>
          </w:p>
        </w:tc>
        <w:tc>
          <w:tcPr>
            <w:tcW w:w="2283" w:type="dxa"/>
          </w:tcPr>
          <w:p w14:paraId="010F8E27" w14:textId="1360F937" w:rsidR="00B05C71" w:rsidRDefault="00B05C71" w:rsidP="00B05C71">
            <w:r>
              <w:t xml:space="preserve">No, </w:t>
            </w:r>
            <w:r w:rsidR="00B87176">
              <w:t>n</w:t>
            </w:r>
            <w:r w:rsidR="001E4013">
              <w:t>ot measure</w:t>
            </w:r>
            <w:r w:rsidR="00B87176">
              <w:t>d (charges for PST supplies)</w:t>
            </w:r>
          </w:p>
        </w:tc>
      </w:tr>
      <w:tr w:rsidR="00B05C71" w14:paraId="1933C966" w14:textId="77777777" w:rsidTr="00B05C71">
        <w:tc>
          <w:tcPr>
            <w:tcW w:w="1320" w:type="dxa"/>
          </w:tcPr>
          <w:p w14:paraId="0BD230A6" w14:textId="20A42E36" w:rsidR="00B05C71" w:rsidRDefault="00B05C71" w:rsidP="00B05C71">
            <w:r>
              <w:t>16. Jaoui et al. 2019</w:t>
            </w:r>
          </w:p>
        </w:tc>
        <w:tc>
          <w:tcPr>
            <w:tcW w:w="1240" w:type="dxa"/>
          </w:tcPr>
          <w:p w14:paraId="5ED8546D" w14:textId="5234E608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6" w:type="dxa"/>
          </w:tcPr>
          <w:p w14:paraId="19A0FAB7" w14:textId="7C932A59" w:rsidR="00B05C71" w:rsidRDefault="00495E4A" w:rsidP="00B05C71">
            <w:r>
              <w:t>456</w:t>
            </w:r>
          </w:p>
        </w:tc>
        <w:tc>
          <w:tcPr>
            <w:tcW w:w="1260" w:type="dxa"/>
            <w:vAlign w:val="bottom"/>
          </w:tcPr>
          <w:p w14:paraId="6FFB2022" w14:textId="07B648B3" w:rsidR="00B05C71" w:rsidRDefault="00B87176" w:rsidP="00B05C71">
            <w:pPr>
              <w:jc w:val="right"/>
            </w:pPr>
            <w:r>
              <w:t>70.57</w:t>
            </w:r>
          </w:p>
        </w:tc>
        <w:tc>
          <w:tcPr>
            <w:tcW w:w="1351" w:type="dxa"/>
            <w:vAlign w:val="bottom"/>
          </w:tcPr>
          <w:p w14:paraId="100CA5FA" w14:textId="5087734F" w:rsidR="00B05C71" w:rsidRDefault="00B87176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50481168" w14:textId="22B9BED9" w:rsidR="00B05C71" w:rsidRDefault="00B87176" w:rsidP="00B05C71">
            <w:pPr>
              <w:jc w:val="right"/>
            </w:pPr>
            <w:r>
              <w:t>Outpatient</w:t>
            </w:r>
          </w:p>
        </w:tc>
        <w:tc>
          <w:tcPr>
            <w:tcW w:w="1674" w:type="dxa"/>
          </w:tcPr>
          <w:p w14:paraId="59A09D12" w14:textId="3274200B" w:rsidR="00B05C71" w:rsidRPr="006621E1" w:rsidRDefault="00B87176" w:rsidP="00B05C71">
            <w:r>
              <w:t>DPC, allergist</w:t>
            </w:r>
          </w:p>
        </w:tc>
        <w:tc>
          <w:tcPr>
            <w:tcW w:w="1787" w:type="dxa"/>
          </w:tcPr>
          <w:p w14:paraId="77D09559" w14:textId="7DB31103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17FE7DFB" w14:textId="27C21159" w:rsidR="00B05C71" w:rsidRDefault="00B87176" w:rsidP="00B05C71">
            <w:r>
              <w:t>Yes</w:t>
            </w:r>
          </w:p>
        </w:tc>
      </w:tr>
      <w:tr w:rsidR="00B05C71" w14:paraId="2EA0A096" w14:textId="77777777" w:rsidTr="00B05C71">
        <w:tc>
          <w:tcPr>
            <w:tcW w:w="1320" w:type="dxa"/>
          </w:tcPr>
          <w:p w14:paraId="0DAA9262" w14:textId="67671E3A" w:rsidR="00B05C71" w:rsidRDefault="00B05C71" w:rsidP="00B05C71">
            <w:r>
              <w:t>18. Jones et al. 2019</w:t>
            </w:r>
          </w:p>
        </w:tc>
        <w:tc>
          <w:tcPr>
            <w:tcW w:w="1240" w:type="dxa"/>
            <w:vAlign w:val="bottom"/>
          </w:tcPr>
          <w:p w14:paraId="25728BA2" w14:textId="4AD3D78F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  <w:r w:rsidR="00B8717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6" w:type="dxa"/>
            <w:vAlign w:val="bottom"/>
          </w:tcPr>
          <w:p w14:paraId="63BE63C9" w14:textId="517D855D" w:rsidR="00B05C71" w:rsidRDefault="00495E4A" w:rsidP="00B05C71">
            <w:r>
              <w:t>100</w:t>
            </w:r>
          </w:p>
        </w:tc>
        <w:tc>
          <w:tcPr>
            <w:tcW w:w="1260" w:type="dxa"/>
            <w:vAlign w:val="bottom"/>
          </w:tcPr>
          <w:p w14:paraId="18B0AB23" w14:textId="76785263" w:rsidR="00B05C71" w:rsidRDefault="00B87176" w:rsidP="00B05C71">
            <w:pPr>
              <w:jc w:val="right"/>
            </w:pPr>
            <w:r>
              <w:t>238.29</w:t>
            </w:r>
          </w:p>
        </w:tc>
        <w:tc>
          <w:tcPr>
            <w:tcW w:w="1351" w:type="dxa"/>
            <w:vAlign w:val="bottom"/>
          </w:tcPr>
          <w:p w14:paraId="4CA223D9" w14:textId="4E11ECEB" w:rsidR="00B05C71" w:rsidRDefault="00B87176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03461646" w14:textId="54AF145B" w:rsidR="00B05C71" w:rsidRDefault="00B87176" w:rsidP="00B05C71">
            <w:pPr>
              <w:jc w:val="right"/>
            </w:pPr>
            <w:r>
              <w:t>Outpatients</w:t>
            </w:r>
          </w:p>
        </w:tc>
        <w:tc>
          <w:tcPr>
            <w:tcW w:w="1674" w:type="dxa"/>
          </w:tcPr>
          <w:p w14:paraId="06D14311" w14:textId="6BEEAA20" w:rsidR="00B05C71" w:rsidRPr="006621E1" w:rsidRDefault="00B87176" w:rsidP="00B05C71">
            <w:r>
              <w:t>SPT+DPC</w:t>
            </w:r>
          </w:p>
        </w:tc>
        <w:tc>
          <w:tcPr>
            <w:tcW w:w="1787" w:type="dxa"/>
          </w:tcPr>
          <w:p w14:paraId="32D1381F" w14:textId="278A7C5A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1F62DC0D" w14:textId="618BC59F" w:rsidR="00B05C71" w:rsidRDefault="00495E4A" w:rsidP="00B05C71">
            <w:r>
              <w:t>No, includes drug supply charges only</w:t>
            </w:r>
          </w:p>
        </w:tc>
      </w:tr>
      <w:tr w:rsidR="00B05C71" w14:paraId="75971CBD" w14:textId="77777777" w:rsidTr="00B05C71">
        <w:tc>
          <w:tcPr>
            <w:tcW w:w="1320" w:type="dxa"/>
          </w:tcPr>
          <w:p w14:paraId="5EEF3B98" w14:textId="5CE26F88" w:rsidR="00B05C71" w:rsidRDefault="00B05C71" w:rsidP="00B05C71">
            <w:r>
              <w:t>19. King et al. 2016</w:t>
            </w:r>
          </w:p>
        </w:tc>
        <w:tc>
          <w:tcPr>
            <w:tcW w:w="1240" w:type="dxa"/>
            <w:vAlign w:val="bottom"/>
          </w:tcPr>
          <w:p w14:paraId="269BDEDB" w14:textId="3BC0BC43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906" w:type="dxa"/>
            <w:vAlign w:val="bottom"/>
          </w:tcPr>
          <w:p w14:paraId="1ACE3201" w14:textId="0BA1C9A9" w:rsidR="00B05C71" w:rsidRDefault="007F2E58" w:rsidP="00B05C71">
            <w:r>
              <w:t>50</w:t>
            </w:r>
          </w:p>
        </w:tc>
        <w:tc>
          <w:tcPr>
            <w:tcW w:w="1260" w:type="dxa"/>
            <w:vAlign w:val="bottom"/>
          </w:tcPr>
          <w:p w14:paraId="6C449C1F" w14:textId="3D671C6F" w:rsidR="00B05C71" w:rsidRDefault="007F2E58" w:rsidP="00B05C71">
            <w:pPr>
              <w:jc w:val="right"/>
            </w:pPr>
            <w:r>
              <w:t>NA</w:t>
            </w:r>
          </w:p>
        </w:tc>
        <w:tc>
          <w:tcPr>
            <w:tcW w:w="1351" w:type="dxa"/>
            <w:vAlign w:val="bottom"/>
          </w:tcPr>
          <w:p w14:paraId="1F262FE6" w14:textId="1EEA2908" w:rsidR="00B05C71" w:rsidRDefault="007F2E58" w:rsidP="00B05C71">
            <w:pPr>
              <w:jc w:val="right"/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17084DEB" w14:textId="591A3404" w:rsidR="00B05C71" w:rsidRDefault="007F2E58" w:rsidP="00B05C71">
            <w:pPr>
              <w:jc w:val="right"/>
            </w:pPr>
            <w:r>
              <w:t>Inpatients</w:t>
            </w:r>
          </w:p>
        </w:tc>
        <w:tc>
          <w:tcPr>
            <w:tcW w:w="1674" w:type="dxa"/>
          </w:tcPr>
          <w:p w14:paraId="0BAB555D" w14:textId="1BEAC4B6" w:rsidR="00B05C71" w:rsidRPr="006621E1" w:rsidRDefault="007F2E58" w:rsidP="00B05C71">
            <w:r>
              <w:t>SPT+DPC</w:t>
            </w:r>
          </w:p>
        </w:tc>
        <w:tc>
          <w:tcPr>
            <w:tcW w:w="1787" w:type="dxa"/>
          </w:tcPr>
          <w:p w14:paraId="34A1EF29" w14:textId="2506A9C3" w:rsidR="00B05C71" w:rsidRDefault="00B05C71" w:rsidP="00B05C71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4360D9FA" w14:textId="6F8A18F0" w:rsidR="00B05C71" w:rsidRDefault="00B05C71" w:rsidP="00B05C71">
            <w:r>
              <w:t xml:space="preserve">No, </w:t>
            </w:r>
            <w:r w:rsidR="007F2E58">
              <w:t>not measured</w:t>
            </w:r>
          </w:p>
        </w:tc>
      </w:tr>
      <w:tr w:rsidR="00B05C71" w14:paraId="228ECB47" w14:textId="77777777" w:rsidTr="00B05C71">
        <w:tc>
          <w:tcPr>
            <w:tcW w:w="1320" w:type="dxa"/>
          </w:tcPr>
          <w:p w14:paraId="1B430333" w14:textId="75DDA16D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20. Lee et al. 2021</w:t>
            </w:r>
          </w:p>
        </w:tc>
        <w:tc>
          <w:tcPr>
            <w:tcW w:w="1240" w:type="dxa"/>
            <w:vAlign w:val="bottom"/>
          </w:tcPr>
          <w:p w14:paraId="42D33BF9" w14:textId="453A8DE9" w:rsidR="00B05C71" w:rsidRDefault="006459F6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6" w:type="dxa"/>
            <w:vAlign w:val="bottom"/>
          </w:tcPr>
          <w:p w14:paraId="74DE6F73" w14:textId="5D15F386" w:rsidR="00B05C71" w:rsidRDefault="006459F6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14:paraId="3CD2ED01" w14:textId="74555B39" w:rsidR="00B05C71" w:rsidRDefault="006459F6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02DB0FD7" w14:textId="6284AA7B" w:rsidR="00B05C71" w:rsidRDefault="006459F6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28FB61BB" w14:textId="251BF58C" w:rsidR="00B05C71" w:rsidRDefault="006459F6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s</w:t>
            </w:r>
          </w:p>
        </w:tc>
        <w:tc>
          <w:tcPr>
            <w:tcW w:w="1674" w:type="dxa"/>
          </w:tcPr>
          <w:p w14:paraId="4EE1065F" w14:textId="4AB0CF8A" w:rsidR="00B05C71" w:rsidRDefault="006459F6" w:rsidP="00B05C71">
            <w:r>
              <w:t>SPT</w:t>
            </w:r>
          </w:p>
        </w:tc>
        <w:tc>
          <w:tcPr>
            <w:tcW w:w="1787" w:type="dxa"/>
          </w:tcPr>
          <w:p w14:paraId="29BE4746" w14:textId="582C7B1D" w:rsidR="00B05C71" w:rsidRPr="006621E1" w:rsidRDefault="006459F6" w:rsidP="00B05C71">
            <w:r>
              <w:t>RMM 16/03/2025</w:t>
            </w:r>
          </w:p>
        </w:tc>
        <w:tc>
          <w:tcPr>
            <w:tcW w:w="2283" w:type="dxa"/>
          </w:tcPr>
          <w:p w14:paraId="03C11D54" w14:textId="7072CD58" w:rsidR="00B05C71" w:rsidRDefault="006459F6" w:rsidP="00B05C71">
            <w:r>
              <w:t>No, cites another source</w:t>
            </w:r>
          </w:p>
        </w:tc>
      </w:tr>
      <w:tr w:rsidR="00B05C71" w14:paraId="75B5788B" w14:textId="77777777" w:rsidTr="00B05C71">
        <w:tc>
          <w:tcPr>
            <w:tcW w:w="1320" w:type="dxa"/>
          </w:tcPr>
          <w:p w14:paraId="011E8CD0" w14:textId="1538A380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22. Macy et al. 2017</w:t>
            </w:r>
          </w:p>
        </w:tc>
        <w:tc>
          <w:tcPr>
            <w:tcW w:w="1240" w:type="dxa"/>
            <w:vAlign w:val="bottom"/>
          </w:tcPr>
          <w:p w14:paraId="602EF0AC" w14:textId="20B594A5" w:rsidR="00B05C71" w:rsidRDefault="001A6FCA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6" w:type="dxa"/>
            <w:vAlign w:val="bottom"/>
          </w:tcPr>
          <w:p w14:paraId="0C0CB0F7" w14:textId="0E19BFA4" w:rsidR="00B05C71" w:rsidRDefault="001A6FCA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260" w:type="dxa"/>
            <w:vAlign w:val="bottom"/>
          </w:tcPr>
          <w:p w14:paraId="006132F0" w14:textId="193D9AA8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2BEBCBAC" w14:textId="49A591BA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0FF15EF4" w14:textId="55354E30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</w:t>
            </w:r>
          </w:p>
        </w:tc>
        <w:tc>
          <w:tcPr>
            <w:tcW w:w="1674" w:type="dxa"/>
          </w:tcPr>
          <w:p w14:paraId="39D473DC" w14:textId="6215E6FB" w:rsidR="00B05C71" w:rsidRDefault="001A6FCA" w:rsidP="00B05C71">
            <w:r>
              <w:t>SPT+DPC</w:t>
            </w:r>
          </w:p>
        </w:tc>
        <w:tc>
          <w:tcPr>
            <w:tcW w:w="1787" w:type="dxa"/>
          </w:tcPr>
          <w:p w14:paraId="266D81C3" w14:textId="0E2900AB" w:rsidR="00B05C71" w:rsidRPr="006621E1" w:rsidRDefault="001A6FCA" w:rsidP="00B05C71">
            <w:r>
              <w:t>DK, RMM 16/03/2025</w:t>
            </w:r>
          </w:p>
        </w:tc>
        <w:tc>
          <w:tcPr>
            <w:tcW w:w="2283" w:type="dxa"/>
          </w:tcPr>
          <w:p w14:paraId="5217CA37" w14:textId="2018E202" w:rsidR="00B05C71" w:rsidRDefault="001A6FCA" w:rsidP="00B05C71">
            <w:r>
              <w:t>No, not reported other than cost of reagents and nursing time.</w:t>
            </w:r>
          </w:p>
        </w:tc>
      </w:tr>
      <w:tr w:rsidR="00B05C71" w14:paraId="24A295FD" w14:textId="77777777" w:rsidTr="00B05C71">
        <w:tc>
          <w:tcPr>
            <w:tcW w:w="1320" w:type="dxa"/>
          </w:tcPr>
          <w:p w14:paraId="04A279AE" w14:textId="4B34FB60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 xml:space="preserve">24. Mattingly et al. 2019 </w:t>
            </w:r>
          </w:p>
        </w:tc>
        <w:tc>
          <w:tcPr>
            <w:tcW w:w="1240" w:type="dxa"/>
            <w:vAlign w:val="bottom"/>
          </w:tcPr>
          <w:p w14:paraId="740DA23B" w14:textId="315B012A" w:rsidR="00B05C71" w:rsidRDefault="001A6FCA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6" w:type="dxa"/>
            <w:vAlign w:val="bottom"/>
          </w:tcPr>
          <w:p w14:paraId="6822C31A" w14:textId="788E40EC" w:rsidR="00B05C71" w:rsidRDefault="001A6FCA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14:paraId="5B35CD3C" w14:textId="157E1D94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3A0F6A1D" w14:textId="41A708EE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7C66A2EA" w14:textId="391BB420" w:rsidR="00B05C71" w:rsidRDefault="001A6FCA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0884D6AF" w14:textId="6D063DEE" w:rsidR="00B05C71" w:rsidRDefault="001A6FCA" w:rsidP="00B05C71">
            <w:r>
              <w:t>SPT</w:t>
            </w:r>
          </w:p>
        </w:tc>
        <w:tc>
          <w:tcPr>
            <w:tcW w:w="1787" w:type="dxa"/>
          </w:tcPr>
          <w:p w14:paraId="6B2CABCC" w14:textId="5B0321D6" w:rsidR="00B05C71" w:rsidRPr="006621E1" w:rsidRDefault="001A6FCA" w:rsidP="00B05C71">
            <w:r>
              <w:t>DK, RMM 16/03/2025</w:t>
            </w:r>
          </w:p>
        </w:tc>
        <w:tc>
          <w:tcPr>
            <w:tcW w:w="2283" w:type="dxa"/>
          </w:tcPr>
          <w:p w14:paraId="2BC7A21A" w14:textId="4BAD4CF6" w:rsidR="00B05C71" w:rsidRDefault="001A6FCA" w:rsidP="00B05C71">
            <w:r>
              <w:t>Not reported, cites another study</w:t>
            </w:r>
          </w:p>
        </w:tc>
      </w:tr>
      <w:tr w:rsidR="00B05C71" w14:paraId="40ECE744" w14:textId="77777777" w:rsidTr="00B05C71">
        <w:tc>
          <w:tcPr>
            <w:tcW w:w="1320" w:type="dxa"/>
          </w:tcPr>
          <w:p w14:paraId="0C60DCE3" w14:textId="4A9C71C8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25. Modi et al. 2019</w:t>
            </w:r>
          </w:p>
        </w:tc>
        <w:tc>
          <w:tcPr>
            <w:tcW w:w="1240" w:type="dxa"/>
            <w:vAlign w:val="bottom"/>
          </w:tcPr>
          <w:p w14:paraId="3A2D6FEA" w14:textId="2C65F9A5" w:rsidR="00B05C71" w:rsidRDefault="00C07DD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906" w:type="dxa"/>
            <w:vAlign w:val="bottom"/>
          </w:tcPr>
          <w:p w14:paraId="7B0698FF" w14:textId="34ADEDC8" w:rsidR="00B05C71" w:rsidRDefault="00C66AAD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14:paraId="76BACE0F" w14:textId="55C93405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777FF9B3" w14:textId="2569D05F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039B49BB" w14:textId="596CF00A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77684E97" w14:textId="23B3BD22" w:rsidR="00B05C71" w:rsidRDefault="00C07DDC" w:rsidP="00B05C71">
            <w:r>
              <w:t>SPT+DPC</w:t>
            </w:r>
          </w:p>
        </w:tc>
        <w:tc>
          <w:tcPr>
            <w:tcW w:w="1787" w:type="dxa"/>
          </w:tcPr>
          <w:p w14:paraId="779BF7E1" w14:textId="3312ED4D" w:rsidR="00B05C71" w:rsidRPr="006621E1" w:rsidRDefault="00C07DDC" w:rsidP="00B05C71">
            <w:r>
              <w:t>DK, RMM 16/03/2025</w:t>
            </w:r>
          </w:p>
        </w:tc>
        <w:tc>
          <w:tcPr>
            <w:tcW w:w="2283" w:type="dxa"/>
          </w:tcPr>
          <w:p w14:paraId="35816AD9" w14:textId="6C13A98E" w:rsidR="00B05C71" w:rsidRDefault="00C07DDC" w:rsidP="00B05C71">
            <w:r>
              <w:t>No, not measured</w:t>
            </w:r>
          </w:p>
        </w:tc>
      </w:tr>
      <w:tr w:rsidR="00B05C71" w14:paraId="2AD82DDF" w14:textId="77777777" w:rsidTr="00B05C71">
        <w:tc>
          <w:tcPr>
            <w:tcW w:w="1320" w:type="dxa"/>
          </w:tcPr>
          <w:p w14:paraId="5B70ECC6" w14:textId="6EC5F2AD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26. Pagani et al. 2021</w:t>
            </w:r>
          </w:p>
        </w:tc>
        <w:tc>
          <w:tcPr>
            <w:tcW w:w="1240" w:type="dxa"/>
            <w:vAlign w:val="bottom"/>
          </w:tcPr>
          <w:p w14:paraId="22215D4F" w14:textId="4ACE13AA" w:rsidR="00B05C71" w:rsidRDefault="00C07DD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6" w:type="dxa"/>
            <w:vAlign w:val="bottom"/>
          </w:tcPr>
          <w:p w14:paraId="1638564D" w14:textId="363E455B" w:rsidR="00B05C71" w:rsidRDefault="00C07DD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14:paraId="42E6F797" w14:textId="6DA6BB3E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31B54402" w14:textId="71899C1D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11FEC6A3" w14:textId="227DA628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761720BF" w14:textId="0E29BCEA" w:rsidR="00B05C71" w:rsidRDefault="00C07DDC" w:rsidP="00B05C71">
            <w:r>
              <w:t>SPT+DPC</w:t>
            </w:r>
          </w:p>
        </w:tc>
        <w:tc>
          <w:tcPr>
            <w:tcW w:w="1787" w:type="dxa"/>
          </w:tcPr>
          <w:p w14:paraId="70502ECD" w14:textId="5C2AA8F0" w:rsidR="00B05C71" w:rsidRPr="006621E1" w:rsidRDefault="00C07DDC" w:rsidP="00B05C71">
            <w:r>
              <w:t>DK, RMM 15/03/2025</w:t>
            </w:r>
          </w:p>
        </w:tc>
        <w:tc>
          <w:tcPr>
            <w:tcW w:w="2283" w:type="dxa"/>
          </w:tcPr>
          <w:p w14:paraId="4F207292" w14:textId="4BFDAB3F" w:rsidR="00B05C71" w:rsidRDefault="00C07DDC" w:rsidP="00B05C71">
            <w:r>
              <w:t>No, break even analysis</w:t>
            </w:r>
          </w:p>
        </w:tc>
      </w:tr>
      <w:tr w:rsidR="00B05C71" w14:paraId="36F5B6DC" w14:textId="77777777" w:rsidTr="00B05C71">
        <w:tc>
          <w:tcPr>
            <w:tcW w:w="1320" w:type="dxa"/>
          </w:tcPr>
          <w:p w14:paraId="42648DE4" w14:textId="3AFBBBB4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27. Phillips et al. 2000</w:t>
            </w:r>
            <w:r>
              <w:rPr>
                <w:vertAlign w:val="superscript"/>
              </w:rPr>
              <w:t>4</w:t>
            </w:r>
          </w:p>
        </w:tc>
        <w:tc>
          <w:tcPr>
            <w:tcW w:w="1240" w:type="dxa"/>
            <w:vAlign w:val="bottom"/>
          </w:tcPr>
          <w:p w14:paraId="69462C27" w14:textId="6CCDA62A" w:rsidR="00B05C71" w:rsidRDefault="00C66AAD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906" w:type="dxa"/>
            <w:vAlign w:val="bottom"/>
          </w:tcPr>
          <w:p w14:paraId="26A4416A" w14:textId="580F9B84" w:rsidR="00B05C71" w:rsidRDefault="00C66AAD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60" w:type="dxa"/>
            <w:vAlign w:val="bottom"/>
          </w:tcPr>
          <w:p w14:paraId="51A5E5AB" w14:textId="1FB7A999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6468B214" w14:textId="58354FBB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1F8484C1" w14:textId="3C3AE248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39E5B1A3" w14:textId="7584D343" w:rsidR="00B05C71" w:rsidRDefault="00C66AAD" w:rsidP="00B05C71">
            <w:r>
              <w:t>SPT</w:t>
            </w:r>
          </w:p>
        </w:tc>
        <w:tc>
          <w:tcPr>
            <w:tcW w:w="1787" w:type="dxa"/>
          </w:tcPr>
          <w:p w14:paraId="3BDC85AB" w14:textId="200FD30A" w:rsidR="00B05C71" w:rsidRPr="006621E1" w:rsidRDefault="00C66AAD" w:rsidP="00B05C71">
            <w:r>
              <w:t>DK, RMM 15/03/2025</w:t>
            </w:r>
          </w:p>
        </w:tc>
        <w:tc>
          <w:tcPr>
            <w:tcW w:w="2283" w:type="dxa"/>
          </w:tcPr>
          <w:p w14:paraId="1600C797" w14:textId="7638FFF8" w:rsidR="00B05C71" w:rsidRDefault="00C66AAD" w:rsidP="00B05C71">
            <w:r w:rsidRPr="00C66AAD">
              <w:t>No, not reported other than cost of reagents and nursing time.</w:t>
            </w:r>
          </w:p>
        </w:tc>
      </w:tr>
      <w:tr w:rsidR="00B05C71" w14:paraId="794EB205" w14:textId="77777777" w:rsidTr="00B05C71">
        <w:tc>
          <w:tcPr>
            <w:tcW w:w="1320" w:type="dxa"/>
          </w:tcPr>
          <w:p w14:paraId="0B74E8F2" w14:textId="665CAEBF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>28. Ramsey et al. 2020</w:t>
            </w:r>
          </w:p>
        </w:tc>
        <w:tc>
          <w:tcPr>
            <w:tcW w:w="1240" w:type="dxa"/>
            <w:vAlign w:val="bottom"/>
          </w:tcPr>
          <w:p w14:paraId="076A1442" w14:textId="5A04962D" w:rsidR="00B05C71" w:rsidRDefault="00C66AAD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6" w:type="dxa"/>
            <w:vAlign w:val="bottom"/>
          </w:tcPr>
          <w:p w14:paraId="1F194948" w14:textId="54BAF9DE" w:rsidR="00B05C71" w:rsidRDefault="00C66AAD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60" w:type="dxa"/>
            <w:vAlign w:val="bottom"/>
          </w:tcPr>
          <w:p w14:paraId="005EBFF6" w14:textId="042F28DB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38</w:t>
            </w:r>
          </w:p>
        </w:tc>
        <w:tc>
          <w:tcPr>
            <w:tcW w:w="1351" w:type="dxa"/>
            <w:vAlign w:val="bottom"/>
          </w:tcPr>
          <w:p w14:paraId="4DF6F351" w14:textId="0304DFFD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.73</w:t>
            </w:r>
          </w:p>
        </w:tc>
        <w:tc>
          <w:tcPr>
            <w:tcW w:w="1346" w:type="dxa"/>
            <w:vAlign w:val="bottom"/>
          </w:tcPr>
          <w:p w14:paraId="15E1580D" w14:textId="6F9C3620" w:rsidR="00B05C71" w:rsidRDefault="00C66AAD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atient</w:t>
            </w:r>
          </w:p>
        </w:tc>
        <w:tc>
          <w:tcPr>
            <w:tcW w:w="1674" w:type="dxa"/>
          </w:tcPr>
          <w:p w14:paraId="00FBA2A0" w14:textId="2A85EB1F" w:rsidR="00B05C71" w:rsidRDefault="00C66AAD" w:rsidP="00B05C71">
            <w:r>
              <w:t>SPT+DPC; comparator DPC, allergist</w:t>
            </w:r>
          </w:p>
        </w:tc>
        <w:tc>
          <w:tcPr>
            <w:tcW w:w="1787" w:type="dxa"/>
          </w:tcPr>
          <w:p w14:paraId="509A7491" w14:textId="798A861A" w:rsidR="00B05C71" w:rsidRPr="006621E1" w:rsidRDefault="00951064" w:rsidP="00B05C71">
            <w:r>
              <w:t>EK, RMM 15/03/2025</w:t>
            </w:r>
          </w:p>
        </w:tc>
        <w:tc>
          <w:tcPr>
            <w:tcW w:w="2283" w:type="dxa"/>
          </w:tcPr>
          <w:p w14:paraId="5076D177" w14:textId="286F53E2" w:rsidR="00B05C71" w:rsidRDefault="00C66AAD" w:rsidP="00B05C71">
            <w:r>
              <w:t>Yes</w:t>
            </w:r>
          </w:p>
        </w:tc>
      </w:tr>
      <w:tr w:rsidR="00B05C71" w14:paraId="30E7BE53" w14:textId="77777777" w:rsidTr="00B05C71">
        <w:tc>
          <w:tcPr>
            <w:tcW w:w="1320" w:type="dxa"/>
          </w:tcPr>
          <w:p w14:paraId="77CDE727" w14:textId="419010A0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30. Staicu et al 2018</w:t>
            </w:r>
          </w:p>
        </w:tc>
        <w:tc>
          <w:tcPr>
            <w:tcW w:w="1240" w:type="dxa"/>
            <w:vAlign w:val="bottom"/>
          </w:tcPr>
          <w:p w14:paraId="5A1B9636" w14:textId="45B18D18" w:rsidR="00B05C71" w:rsidRDefault="00C07DD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06" w:type="dxa"/>
            <w:vAlign w:val="bottom"/>
          </w:tcPr>
          <w:p w14:paraId="3129C698" w14:textId="336DA770" w:rsidR="00B05C71" w:rsidRDefault="00C07DDC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60" w:type="dxa"/>
            <w:vAlign w:val="bottom"/>
          </w:tcPr>
          <w:p w14:paraId="69969E80" w14:textId="678E06EC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51" w:type="dxa"/>
            <w:vAlign w:val="bottom"/>
          </w:tcPr>
          <w:p w14:paraId="524B90F5" w14:textId="489614FE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3804D588" w14:textId="79A54E04" w:rsidR="00B05C71" w:rsidRDefault="00C07DDC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</w:t>
            </w:r>
          </w:p>
        </w:tc>
        <w:tc>
          <w:tcPr>
            <w:tcW w:w="1674" w:type="dxa"/>
          </w:tcPr>
          <w:p w14:paraId="2C8083AC" w14:textId="1FBD2935" w:rsidR="00B05C71" w:rsidRDefault="00C07DDC" w:rsidP="00B05C71">
            <w:r>
              <w:t>SPT+DPC</w:t>
            </w:r>
          </w:p>
        </w:tc>
        <w:tc>
          <w:tcPr>
            <w:tcW w:w="1787" w:type="dxa"/>
          </w:tcPr>
          <w:p w14:paraId="594818FA" w14:textId="72FB431A" w:rsidR="00B05C71" w:rsidRPr="006621E1" w:rsidRDefault="00C07DDC" w:rsidP="00B05C71">
            <w:r>
              <w:t>DK, RMM 15/03/2025</w:t>
            </w:r>
          </w:p>
        </w:tc>
        <w:tc>
          <w:tcPr>
            <w:tcW w:w="2283" w:type="dxa"/>
          </w:tcPr>
          <w:p w14:paraId="3DF31134" w14:textId="34F90A4B" w:rsidR="00B05C71" w:rsidRDefault="00C07DDC" w:rsidP="00B05C71">
            <w:r>
              <w:t>No, not measured</w:t>
            </w:r>
          </w:p>
        </w:tc>
      </w:tr>
      <w:tr w:rsidR="00C07DDC" w14:paraId="7DF68519" w14:textId="77777777" w:rsidTr="00A72EA7">
        <w:tc>
          <w:tcPr>
            <w:tcW w:w="1320" w:type="dxa"/>
          </w:tcPr>
          <w:p w14:paraId="457D461A" w14:textId="4EDAAA08" w:rsidR="00C07DDC" w:rsidRDefault="00C07DDC" w:rsidP="00C07DDC">
            <w:pPr>
              <w:rPr>
                <w:rFonts w:ascii="Calibri" w:hAnsi="Calibri" w:cs="Calibri"/>
                <w:color w:val="000000"/>
              </w:rPr>
            </w:pPr>
            <w:r>
              <w:t xml:space="preserve">31. </w:t>
            </w:r>
            <w:r w:rsidRPr="00AF648B">
              <w:t>Sousa-Pinto et al. 202</w:t>
            </w:r>
            <w:r>
              <w:t>1</w:t>
            </w:r>
          </w:p>
        </w:tc>
        <w:tc>
          <w:tcPr>
            <w:tcW w:w="1240" w:type="dxa"/>
            <w:vAlign w:val="bottom"/>
          </w:tcPr>
          <w:p w14:paraId="157C2674" w14:textId="4E0F6BE5" w:rsidR="00C07DDC" w:rsidRDefault="00C07DDC" w:rsidP="00C07D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6" w:type="dxa"/>
          </w:tcPr>
          <w:p w14:paraId="71F72603" w14:textId="675C0F80" w:rsidR="00C07DDC" w:rsidRDefault="00C07DDC" w:rsidP="00C07DDC">
            <w:pPr>
              <w:rPr>
                <w:rFonts w:ascii="Calibri" w:hAnsi="Calibri" w:cs="Calibri"/>
                <w:color w:val="000000"/>
              </w:rPr>
            </w:pPr>
            <w:r>
              <w:t>NA</w:t>
            </w:r>
          </w:p>
        </w:tc>
        <w:tc>
          <w:tcPr>
            <w:tcW w:w="1260" w:type="dxa"/>
            <w:vAlign w:val="bottom"/>
          </w:tcPr>
          <w:p w14:paraId="3B1EE0DF" w14:textId="51CB9F87" w:rsidR="00C07DDC" w:rsidRDefault="00C07DDC" w:rsidP="00C07D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NA</w:t>
            </w:r>
          </w:p>
        </w:tc>
        <w:tc>
          <w:tcPr>
            <w:tcW w:w="1351" w:type="dxa"/>
            <w:vAlign w:val="bottom"/>
          </w:tcPr>
          <w:p w14:paraId="2AA5A23B" w14:textId="0BB3EBD1" w:rsidR="00C07DDC" w:rsidRDefault="00C07DDC" w:rsidP="00C07D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NA</w:t>
            </w:r>
          </w:p>
        </w:tc>
        <w:tc>
          <w:tcPr>
            <w:tcW w:w="1346" w:type="dxa"/>
            <w:vAlign w:val="bottom"/>
          </w:tcPr>
          <w:p w14:paraId="2F4D7565" w14:textId="7FBE5933" w:rsidR="00C07DDC" w:rsidRDefault="00C07DDC" w:rsidP="00C07DD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Inpatients, Outpatient</w:t>
            </w:r>
          </w:p>
        </w:tc>
        <w:tc>
          <w:tcPr>
            <w:tcW w:w="1674" w:type="dxa"/>
          </w:tcPr>
          <w:p w14:paraId="499D73DD" w14:textId="5D32EE3C" w:rsidR="00C07DDC" w:rsidRDefault="00C07DDC" w:rsidP="00C07DDC">
            <w:r>
              <w:t>SPT</w:t>
            </w:r>
          </w:p>
        </w:tc>
        <w:tc>
          <w:tcPr>
            <w:tcW w:w="1787" w:type="dxa"/>
          </w:tcPr>
          <w:p w14:paraId="3872CCC3" w14:textId="05EA58F4" w:rsidR="00C07DDC" w:rsidRPr="006621E1" w:rsidRDefault="00C07DDC" w:rsidP="00C07DDC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283" w:type="dxa"/>
          </w:tcPr>
          <w:p w14:paraId="272628C3" w14:textId="2D14432F" w:rsidR="00C07DDC" w:rsidRDefault="00C07DDC" w:rsidP="00C07DDC">
            <w:r>
              <w:t xml:space="preserve">No, cites </w:t>
            </w:r>
            <w:r w:rsidR="00F16A22">
              <w:t xml:space="preserve">9 other sources, including </w:t>
            </w:r>
            <w:r>
              <w:t>Blumenthal et al 2018</w:t>
            </w:r>
            <w:r w:rsidR="00F16A22">
              <w:t>, Chen et al. 2018; Ferre-Ibarz et al.</w:t>
            </w:r>
            <w:r>
              <w:t xml:space="preserve"> </w:t>
            </w:r>
            <w:r w:rsidR="00F16A22">
              <w:t>2015</w:t>
            </w:r>
          </w:p>
        </w:tc>
      </w:tr>
      <w:tr w:rsidR="00B05C71" w14:paraId="2537A6D9" w14:textId="77777777" w:rsidTr="00B05C71">
        <w:tc>
          <w:tcPr>
            <w:tcW w:w="1320" w:type="dxa"/>
          </w:tcPr>
          <w:p w14:paraId="755CFC20" w14:textId="35B9E1EE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32. Sobrino et al. 2020</w:t>
            </w:r>
          </w:p>
        </w:tc>
        <w:tc>
          <w:tcPr>
            <w:tcW w:w="1240" w:type="dxa"/>
            <w:vAlign w:val="bottom"/>
          </w:tcPr>
          <w:p w14:paraId="4F0DDB2B" w14:textId="29B454C6" w:rsidR="00B05C71" w:rsidRDefault="00951064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6" w:type="dxa"/>
            <w:vAlign w:val="bottom"/>
          </w:tcPr>
          <w:p w14:paraId="0B415522" w14:textId="7AD4ECD4" w:rsidR="00B05C71" w:rsidRDefault="00951064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60" w:type="dxa"/>
            <w:vAlign w:val="bottom"/>
          </w:tcPr>
          <w:p w14:paraId="13420223" w14:textId="726279AB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32</w:t>
            </w:r>
          </w:p>
        </w:tc>
        <w:tc>
          <w:tcPr>
            <w:tcW w:w="1351" w:type="dxa"/>
            <w:vAlign w:val="bottom"/>
          </w:tcPr>
          <w:p w14:paraId="6658B554" w14:textId="7D118846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743155B1" w14:textId="03D259E8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</w:t>
            </w:r>
          </w:p>
        </w:tc>
        <w:tc>
          <w:tcPr>
            <w:tcW w:w="1674" w:type="dxa"/>
          </w:tcPr>
          <w:p w14:paraId="23B16302" w14:textId="1AABAAAC" w:rsidR="00B05C71" w:rsidRDefault="00951064" w:rsidP="00B05C71">
            <w:r>
              <w:t>SPT+DPC</w:t>
            </w:r>
          </w:p>
        </w:tc>
        <w:tc>
          <w:tcPr>
            <w:tcW w:w="1787" w:type="dxa"/>
          </w:tcPr>
          <w:p w14:paraId="6730195E" w14:textId="7C9E4F7B" w:rsidR="00B05C71" w:rsidRPr="006621E1" w:rsidRDefault="00951064" w:rsidP="00B05C71">
            <w:r w:rsidRPr="00951064">
              <w:t xml:space="preserve">DK, RMM 16/03/2025  </w:t>
            </w:r>
          </w:p>
        </w:tc>
        <w:tc>
          <w:tcPr>
            <w:tcW w:w="2283" w:type="dxa"/>
          </w:tcPr>
          <w:p w14:paraId="3B4A1C97" w14:textId="5D76C35D" w:rsidR="00B05C71" w:rsidRDefault="00951064" w:rsidP="00B05C71">
            <w:r>
              <w:t>Yes</w:t>
            </w:r>
          </w:p>
        </w:tc>
      </w:tr>
      <w:tr w:rsidR="00B05C71" w14:paraId="565525C9" w14:textId="77777777" w:rsidTr="00B05C71">
        <w:tc>
          <w:tcPr>
            <w:tcW w:w="1320" w:type="dxa"/>
          </w:tcPr>
          <w:p w14:paraId="63088C13" w14:textId="371D25F4" w:rsidR="00B05C71" w:rsidRDefault="00B05C71" w:rsidP="00B05C71">
            <w:pPr>
              <w:rPr>
                <w:rFonts w:ascii="Calibri" w:hAnsi="Calibri" w:cs="Calibri"/>
                <w:color w:val="000000"/>
              </w:rPr>
            </w:pPr>
            <w:r>
              <w:t>33. Sobrino et al. 2021</w:t>
            </w:r>
          </w:p>
        </w:tc>
        <w:tc>
          <w:tcPr>
            <w:tcW w:w="1240" w:type="dxa"/>
            <w:vAlign w:val="bottom"/>
          </w:tcPr>
          <w:p w14:paraId="038747DE" w14:textId="65177BC4" w:rsidR="00B05C71" w:rsidRDefault="00951064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06" w:type="dxa"/>
            <w:vAlign w:val="bottom"/>
          </w:tcPr>
          <w:p w14:paraId="59F2AC69" w14:textId="17C34458" w:rsidR="00B05C71" w:rsidRDefault="00951064" w:rsidP="00B05C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260" w:type="dxa"/>
            <w:vAlign w:val="bottom"/>
          </w:tcPr>
          <w:p w14:paraId="5356B2C1" w14:textId="2F93F3D1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08</w:t>
            </w:r>
          </w:p>
        </w:tc>
        <w:tc>
          <w:tcPr>
            <w:tcW w:w="1351" w:type="dxa"/>
            <w:vAlign w:val="bottom"/>
          </w:tcPr>
          <w:p w14:paraId="4014859B" w14:textId="082F84C9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46" w:type="dxa"/>
            <w:vAlign w:val="bottom"/>
          </w:tcPr>
          <w:p w14:paraId="6E566FEF" w14:textId="5BD5035B" w:rsidR="00B05C71" w:rsidRDefault="00951064" w:rsidP="00B05C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</w:t>
            </w:r>
          </w:p>
        </w:tc>
        <w:tc>
          <w:tcPr>
            <w:tcW w:w="1674" w:type="dxa"/>
          </w:tcPr>
          <w:p w14:paraId="051121DC" w14:textId="5343DE1A" w:rsidR="00B05C71" w:rsidRDefault="00951064" w:rsidP="00B05C71">
            <w:r>
              <w:t>SPT+DPC</w:t>
            </w:r>
          </w:p>
        </w:tc>
        <w:tc>
          <w:tcPr>
            <w:tcW w:w="1787" w:type="dxa"/>
          </w:tcPr>
          <w:p w14:paraId="7D4C961D" w14:textId="13EE7B4D" w:rsidR="00B05C71" w:rsidRPr="006621E1" w:rsidRDefault="00951064" w:rsidP="00B05C71">
            <w:r w:rsidRPr="00951064">
              <w:t xml:space="preserve">DK, RMM 16/03/2025  </w:t>
            </w:r>
          </w:p>
        </w:tc>
        <w:tc>
          <w:tcPr>
            <w:tcW w:w="2283" w:type="dxa"/>
          </w:tcPr>
          <w:p w14:paraId="7E27C247" w14:textId="038DC7E6" w:rsidR="00B05C71" w:rsidRDefault="00951064" w:rsidP="00B05C71">
            <w:r>
              <w:t>Yes</w:t>
            </w:r>
          </w:p>
        </w:tc>
      </w:tr>
    </w:tbl>
    <w:p w14:paraId="6838AC55" w14:textId="0DA9847E" w:rsidR="00BA6BA6" w:rsidRDefault="00BC23D3">
      <w:r w:rsidRPr="00BC23D3">
        <w:t>NA: not reported.</w:t>
      </w:r>
    </w:p>
    <w:p w14:paraId="2984DA7F" w14:textId="77777777" w:rsidR="001735A8" w:rsidRDefault="001735A8"/>
    <w:sectPr w:rsidR="001735A8" w:rsidSect="008B0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A4508"/>
    <w:multiLevelType w:val="hybridMultilevel"/>
    <w:tmpl w:val="13B8E0EA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0977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48"/>
    <w:rsid w:val="000319D0"/>
    <w:rsid w:val="000538FC"/>
    <w:rsid w:val="0010212B"/>
    <w:rsid w:val="001735A8"/>
    <w:rsid w:val="001A6FCA"/>
    <w:rsid w:val="001C58AB"/>
    <w:rsid w:val="001D51EE"/>
    <w:rsid w:val="001D72CC"/>
    <w:rsid w:val="001E4013"/>
    <w:rsid w:val="00243C91"/>
    <w:rsid w:val="00257A69"/>
    <w:rsid w:val="00363325"/>
    <w:rsid w:val="00495E4A"/>
    <w:rsid w:val="004F74F9"/>
    <w:rsid w:val="005238BC"/>
    <w:rsid w:val="005D2B68"/>
    <w:rsid w:val="00636F69"/>
    <w:rsid w:val="006459F6"/>
    <w:rsid w:val="00657103"/>
    <w:rsid w:val="00707B15"/>
    <w:rsid w:val="007C51EA"/>
    <w:rsid w:val="007E0671"/>
    <w:rsid w:val="007F2E58"/>
    <w:rsid w:val="00831B25"/>
    <w:rsid w:val="008437E5"/>
    <w:rsid w:val="008878E6"/>
    <w:rsid w:val="008B0748"/>
    <w:rsid w:val="008C2BCC"/>
    <w:rsid w:val="00951064"/>
    <w:rsid w:val="0098170F"/>
    <w:rsid w:val="00A05020"/>
    <w:rsid w:val="00A2010D"/>
    <w:rsid w:val="00AC6D79"/>
    <w:rsid w:val="00B05C71"/>
    <w:rsid w:val="00B328C6"/>
    <w:rsid w:val="00B87176"/>
    <w:rsid w:val="00BA6BA6"/>
    <w:rsid w:val="00BB2427"/>
    <w:rsid w:val="00BC23D3"/>
    <w:rsid w:val="00BC7AD7"/>
    <w:rsid w:val="00BE5064"/>
    <w:rsid w:val="00BE5B05"/>
    <w:rsid w:val="00BF06D5"/>
    <w:rsid w:val="00C07DDC"/>
    <w:rsid w:val="00C46D6F"/>
    <w:rsid w:val="00C66AAD"/>
    <w:rsid w:val="00C71DB7"/>
    <w:rsid w:val="00CD50EE"/>
    <w:rsid w:val="00D231C7"/>
    <w:rsid w:val="00D96708"/>
    <w:rsid w:val="00D974E8"/>
    <w:rsid w:val="00DD3469"/>
    <w:rsid w:val="00E71BA5"/>
    <w:rsid w:val="00E975D6"/>
    <w:rsid w:val="00F16A22"/>
    <w:rsid w:val="00F66F76"/>
    <w:rsid w:val="00FF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04AA"/>
  <w15:chartTrackingRefBased/>
  <w15:docId w15:val="{A6EB79BF-C143-440A-A3EE-9E169511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2E644-1B41-493B-8785-8755F1536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11</cp:revision>
  <dcterms:created xsi:type="dcterms:W3CDTF">2025-03-18T07:30:00Z</dcterms:created>
  <dcterms:modified xsi:type="dcterms:W3CDTF">2025-03-24T00:46:00Z</dcterms:modified>
</cp:coreProperties>
</file>